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866E5" w:rsidRDefault="00000000">
      <w:pPr>
        <w:rPr>
          <w:rFonts w:ascii="Times New Roman" w:hAnsi="Times New Roman" w:cs="Times New Roman"/>
          <w:sz w:val="24"/>
          <w:szCs w:val="28"/>
        </w:rPr>
      </w:pPr>
      <w:bookmarkStart w:id="0" w:name="_Hlk103268914"/>
      <w:bookmarkStart w:id="1" w:name="_Hlk102907574"/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upplementary Table 2</w:t>
      </w:r>
      <w:bookmarkEnd w:id="0"/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cs="Times New Roman"/>
          <w:b/>
          <w:bCs/>
        </w:rPr>
        <w:t xml:space="preserve">| </w:t>
      </w:r>
      <w:r>
        <w:rPr>
          <w:rFonts w:ascii="Times New Roman" w:hAnsi="Times New Roman" w:cs="Times New Roman"/>
          <w:sz w:val="24"/>
          <w:szCs w:val="28"/>
        </w:rPr>
        <w:t>Information</w:t>
      </w:r>
      <w:r>
        <w:rPr>
          <w:rFonts w:cs="Times New Roman"/>
          <w:b/>
          <w:bCs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of primer sequence in qRT-PCR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43"/>
        <w:gridCol w:w="1134"/>
        <w:gridCol w:w="567"/>
        <w:gridCol w:w="4755"/>
      </w:tblGrid>
      <w:tr w:rsidR="002866E5" w:rsidTr="004F5EC8"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bookmarkEnd w:id="1"/>
          <w:p w:rsidR="002866E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en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ymbo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2866E5" w:rsidRDefault="0000000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CBI ID</w:t>
            </w:r>
          </w:p>
        </w:tc>
        <w:tc>
          <w:tcPr>
            <w:tcW w:w="532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2866E5" w:rsidRDefault="0000000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equence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'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3'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）</w:t>
            </w:r>
          </w:p>
        </w:tc>
      </w:tr>
      <w:tr w:rsidR="002866E5" w:rsidTr="004F5EC8"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866E5" w:rsidRDefault="0000000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CT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866E5" w:rsidRDefault="0000000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2948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866E5" w:rsidRDefault="0000000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</w:p>
        </w:tc>
        <w:tc>
          <w:tcPr>
            <w:tcW w:w="47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866E5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TGCTGGTCATCGAGCAGTGT</w:t>
            </w:r>
          </w:p>
        </w:tc>
      </w:tr>
      <w:tr w:rsidR="002866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2866E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2866E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00000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6E5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GGGCACTTATCCGCCTCTTG</w:t>
            </w:r>
          </w:p>
        </w:tc>
      </w:tr>
      <w:tr w:rsidR="002866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00000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AP3K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00000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00000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000000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GAGTGTTGGCTGTGCTATT</w:t>
            </w:r>
          </w:p>
        </w:tc>
      </w:tr>
      <w:tr w:rsidR="002866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2866E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2866E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00000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000000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CCACATCTCGTAAACCAGG</w:t>
            </w:r>
          </w:p>
        </w:tc>
      </w:tr>
      <w:tr w:rsidR="002866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00000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MC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00000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00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00000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000000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TACTTTGGGAGGGGACGC</w:t>
            </w:r>
          </w:p>
        </w:tc>
      </w:tr>
      <w:tr w:rsidR="002866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2866E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2866E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00000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000000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AAAGGGGAGTGGGCTTGT</w:t>
            </w:r>
          </w:p>
        </w:tc>
      </w:tr>
      <w:tr w:rsidR="002866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00000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KDEL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00000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1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00000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000000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GGAAAAGCCAGCTTCTGT</w:t>
            </w:r>
          </w:p>
        </w:tc>
      </w:tr>
      <w:tr w:rsidR="002866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2866E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2866E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00000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000000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ACCAGAAACTCCACTCGG</w:t>
            </w:r>
          </w:p>
        </w:tc>
      </w:tr>
      <w:tr w:rsidR="002866E5" w:rsidTr="004F5EC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00000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WE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00000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4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00000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2866E5" w:rsidRDefault="00000000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TTGCCCTCACAGTGGTAT</w:t>
            </w:r>
          </w:p>
        </w:tc>
      </w:tr>
      <w:tr w:rsidR="002866E5" w:rsidTr="004F5EC8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66E5" w:rsidRDefault="002866E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66E5" w:rsidRDefault="002866E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66E5" w:rsidRDefault="0000000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66E5" w:rsidRDefault="00000000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ACTTGTGGTATCCGAGGT</w:t>
            </w:r>
          </w:p>
        </w:tc>
      </w:tr>
    </w:tbl>
    <w:p w:rsidR="002866E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: F: Forward; R: Reverse.</w:t>
      </w:r>
    </w:p>
    <w:sectPr w:rsidR="00286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D554F" w:rsidRDefault="005D554F" w:rsidP="004F5EC8">
      <w:r>
        <w:separator/>
      </w:r>
    </w:p>
  </w:endnote>
  <w:endnote w:type="continuationSeparator" w:id="0">
    <w:p w:rsidR="005D554F" w:rsidRDefault="005D554F" w:rsidP="004F5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D554F" w:rsidRDefault="005D554F" w:rsidP="004F5EC8">
      <w:r>
        <w:separator/>
      </w:r>
    </w:p>
  </w:footnote>
  <w:footnote w:type="continuationSeparator" w:id="0">
    <w:p w:rsidR="005D554F" w:rsidRDefault="005D554F" w:rsidP="004F5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5CF3"/>
    <w:rsid w:val="00015CF3"/>
    <w:rsid w:val="000259DD"/>
    <w:rsid w:val="00043835"/>
    <w:rsid w:val="00045B74"/>
    <w:rsid w:val="00061147"/>
    <w:rsid w:val="000B0E98"/>
    <w:rsid w:val="000B6CDD"/>
    <w:rsid w:val="000F70E8"/>
    <w:rsid w:val="0010521D"/>
    <w:rsid w:val="0015171D"/>
    <w:rsid w:val="00170005"/>
    <w:rsid w:val="001F10D4"/>
    <w:rsid w:val="0020046D"/>
    <w:rsid w:val="0022052B"/>
    <w:rsid w:val="00274752"/>
    <w:rsid w:val="002866E5"/>
    <w:rsid w:val="002B5949"/>
    <w:rsid w:val="002D1B7C"/>
    <w:rsid w:val="003519AD"/>
    <w:rsid w:val="003553A0"/>
    <w:rsid w:val="003633F9"/>
    <w:rsid w:val="003771EB"/>
    <w:rsid w:val="00405536"/>
    <w:rsid w:val="004179EE"/>
    <w:rsid w:val="00436350"/>
    <w:rsid w:val="00437C83"/>
    <w:rsid w:val="0045639F"/>
    <w:rsid w:val="0046604C"/>
    <w:rsid w:val="004A194B"/>
    <w:rsid w:val="004A7153"/>
    <w:rsid w:val="004C3995"/>
    <w:rsid w:val="004F57D1"/>
    <w:rsid w:val="004F5EC8"/>
    <w:rsid w:val="004F7328"/>
    <w:rsid w:val="00517F44"/>
    <w:rsid w:val="00566C4F"/>
    <w:rsid w:val="005D554F"/>
    <w:rsid w:val="005E2576"/>
    <w:rsid w:val="006162E9"/>
    <w:rsid w:val="006324FD"/>
    <w:rsid w:val="006330DD"/>
    <w:rsid w:val="0066662C"/>
    <w:rsid w:val="006A5F34"/>
    <w:rsid w:val="006D1E33"/>
    <w:rsid w:val="007114FE"/>
    <w:rsid w:val="00782C01"/>
    <w:rsid w:val="008060CD"/>
    <w:rsid w:val="00826051"/>
    <w:rsid w:val="00851026"/>
    <w:rsid w:val="00862FB5"/>
    <w:rsid w:val="008637A0"/>
    <w:rsid w:val="00880AE9"/>
    <w:rsid w:val="00893DB3"/>
    <w:rsid w:val="008A2758"/>
    <w:rsid w:val="008C3543"/>
    <w:rsid w:val="008C57ED"/>
    <w:rsid w:val="00922C5F"/>
    <w:rsid w:val="00930A24"/>
    <w:rsid w:val="0093236A"/>
    <w:rsid w:val="00974204"/>
    <w:rsid w:val="00992544"/>
    <w:rsid w:val="00993B63"/>
    <w:rsid w:val="009B1FA8"/>
    <w:rsid w:val="00A0008E"/>
    <w:rsid w:val="00A0140D"/>
    <w:rsid w:val="00A80E22"/>
    <w:rsid w:val="00AA0008"/>
    <w:rsid w:val="00AC0182"/>
    <w:rsid w:val="00B23EED"/>
    <w:rsid w:val="00B2664B"/>
    <w:rsid w:val="00B66FEE"/>
    <w:rsid w:val="00BB1028"/>
    <w:rsid w:val="00BB3463"/>
    <w:rsid w:val="00BE05F8"/>
    <w:rsid w:val="00BE2289"/>
    <w:rsid w:val="00BE2550"/>
    <w:rsid w:val="00C32CB7"/>
    <w:rsid w:val="00C828FE"/>
    <w:rsid w:val="00C914F1"/>
    <w:rsid w:val="00CA7371"/>
    <w:rsid w:val="00CB78EB"/>
    <w:rsid w:val="00D225C8"/>
    <w:rsid w:val="00D2642E"/>
    <w:rsid w:val="00D37074"/>
    <w:rsid w:val="00D86B18"/>
    <w:rsid w:val="00DA7C3A"/>
    <w:rsid w:val="00DB0667"/>
    <w:rsid w:val="00DD6930"/>
    <w:rsid w:val="00E05544"/>
    <w:rsid w:val="00E152D4"/>
    <w:rsid w:val="00E42212"/>
    <w:rsid w:val="00E52B9F"/>
    <w:rsid w:val="00E61615"/>
    <w:rsid w:val="00E6319F"/>
    <w:rsid w:val="00EC6372"/>
    <w:rsid w:val="00EC7396"/>
    <w:rsid w:val="00F17883"/>
    <w:rsid w:val="00F465F5"/>
    <w:rsid w:val="00F73D82"/>
    <w:rsid w:val="00F80C2B"/>
    <w:rsid w:val="00F90DDF"/>
    <w:rsid w:val="00FA3F5C"/>
    <w:rsid w:val="00FA6561"/>
    <w:rsid w:val="08B52BDC"/>
    <w:rsid w:val="0AAF745C"/>
    <w:rsid w:val="21DD7AEC"/>
    <w:rsid w:val="6951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2AB498"/>
  <w15:docId w15:val="{841F89F9-BC2D-42EE-B38D-F84FBDE2D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62</cp:revision>
  <dcterms:created xsi:type="dcterms:W3CDTF">2022-04-07T13:54:00Z</dcterms:created>
  <dcterms:modified xsi:type="dcterms:W3CDTF">2023-02-12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